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50A" w:rsidRDefault="00FD350A" w:rsidP="00F81FAA">
      <w:pPr>
        <w:spacing w:after="0"/>
        <w:ind w:right="1"/>
        <w:jc w:val="both"/>
        <w:rPr>
          <w:rFonts w:cs="Arial"/>
          <w:lang w:val="en-US"/>
        </w:rPr>
      </w:pPr>
      <w:r w:rsidRPr="00200C9F">
        <w:rPr>
          <w:lang w:val="en-US"/>
        </w:rPr>
        <w:t>S2</w:t>
      </w:r>
      <w:r w:rsidR="000D63DC">
        <w:rPr>
          <w:lang w:val="en-US"/>
        </w:rPr>
        <w:t xml:space="preserve"> table</w:t>
      </w:r>
      <w:r w:rsidRPr="00200C9F">
        <w:rPr>
          <w:lang w:val="en-US"/>
        </w:rPr>
        <w:t>.  Comparison of b</w:t>
      </w:r>
      <w:r w:rsidRPr="00200C9F">
        <w:rPr>
          <w:rFonts w:cs="Arial"/>
          <w:lang w:val="en-US"/>
        </w:rPr>
        <w:t>aseline characteristics of subjects who were ever and who were never under beta blocker therapy</w:t>
      </w:r>
      <w:r w:rsidR="00F81FAA">
        <w:rPr>
          <w:rFonts w:cs="Arial"/>
          <w:lang w:val="en-US"/>
        </w:rPr>
        <w:t>.</w:t>
      </w:r>
    </w:p>
    <w:tbl>
      <w:tblPr>
        <w:tblW w:w="96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3"/>
        <w:gridCol w:w="2063"/>
        <w:gridCol w:w="2749"/>
        <w:gridCol w:w="1046"/>
      </w:tblGrid>
      <w:tr w:rsidR="00FD350A" w:rsidRPr="007438BE" w:rsidTr="00B3268D">
        <w:trPr>
          <w:trHeight w:val="299"/>
        </w:trPr>
        <w:tc>
          <w:tcPr>
            <w:tcW w:w="3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611BB" w:rsidRDefault="00FD350A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7611B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52355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235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Never under beta blocker medication</w:t>
            </w:r>
          </w:p>
          <w:p w:rsidR="00FD350A" w:rsidRPr="0052355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235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n=98)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235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Ever under beta </w:t>
            </w:r>
          </w:p>
          <w:p w:rsidR="00FD350A" w:rsidRPr="0052355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235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blocker medication</w:t>
            </w:r>
          </w:p>
          <w:p w:rsidR="00FD350A" w:rsidRPr="009145A0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9145A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n=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40</w:t>
            </w:r>
            <w:r w:rsidRPr="009145A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 test</w:t>
            </w:r>
          </w:p>
          <w:p w:rsidR="00FD350A" w:rsidRPr="007438BE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</w:t>
            </w:r>
          </w:p>
        </w:tc>
      </w:tr>
      <w:tr w:rsidR="00FD350A" w:rsidRPr="007438BE" w:rsidTr="00B3268D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438BE" w:rsidRDefault="00FD350A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ge (years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61±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34</w:t>
            </w:r>
          </w:p>
        </w:tc>
      </w:tr>
      <w:tr w:rsidR="00FD350A" w:rsidRPr="007438BE" w:rsidTr="00B3268D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438BE" w:rsidRDefault="00FD350A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ender [n (% men)]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61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(62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6 (65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76</w:t>
            </w:r>
          </w:p>
        </w:tc>
      </w:tr>
      <w:tr w:rsidR="00FD350A" w:rsidRPr="007438BE" w:rsidTr="00B3268D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438BE" w:rsidRDefault="00FD350A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MI (kg/m</w:t>
            </w:r>
            <w:r w:rsidRPr="007438BE">
              <w:rPr>
                <w:rFonts w:ascii="Calibri" w:eastAsia="Times New Roman" w:hAnsi="Calibri" w:cs="Times New Roman"/>
                <w:color w:val="000000"/>
                <w:vertAlign w:val="superscript"/>
                <w:lang w:val="nl-BE" w:eastAsia="nl-BE"/>
              </w:rPr>
              <w:t>2</w:t>
            </w: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5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7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&lt;0.01</w:t>
            </w:r>
          </w:p>
        </w:tc>
      </w:tr>
      <w:tr w:rsidR="00FD350A" w:rsidRPr="007438BE" w:rsidTr="00B3268D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438BE" w:rsidRDefault="00FD350A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ody weight (kilogram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74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1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80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1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2</w:t>
            </w:r>
          </w:p>
        </w:tc>
      </w:tr>
      <w:tr w:rsidR="00FD350A" w:rsidRPr="007E7F91" w:rsidTr="00B3268D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438BE" w:rsidRDefault="00FD350A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moking hystory (packyear</w:t>
            </w: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4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E7F91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7±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E7F91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53</w:t>
            </w:r>
          </w:p>
        </w:tc>
      </w:tr>
      <w:tr w:rsidR="00FD350A" w:rsidRPr="007E7F91" w:rsidTr="00B3268D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A77272" w:rsidRDefault="00FD350A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77272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Not smoking during study [n (%)]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E7F91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8</w:t>
            </w:r>
            <w:r w:rsidRPr="007E7F9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9</w:t>
            </w:r>
            <w:r w:rsidRPr="007E7F9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E7F91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29 </w:t>
            </w:r>
            <w:r w:rsidRPr="007E7F9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2</w:t>
            </w:r>
            <w:r w:rsidRPr="007E7F9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E7F91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72</w:t>
            </w:r>
          </w:p>
        </w:tc>
      </w:tr>
      <w:tr w:rsidR="00EE7CF5" w:rsidRPr="007F6FE4" w:rsidTr="00F063E9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F6FE4" w:rsidRDefault="00EE7CF5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7F6FE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MWD (meter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F6FE4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7F6FE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39±7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F6FE4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22</w:t>
            </w:r>
            <w:r w:rsidRPr="007F6FE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F6FE4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23</w:t>
            </w:r>
          </w:p>
        </w:tc>
      </w:tr>
      <w:tr w:rsidR="00EE7CF5" w:rsidRPr="007F6FE4" w:rsidTr="00F063E9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7F6FE4" w:rsidRDefault="00EE7CF5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7F6FE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MWD (% predicted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7F6FE4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7F6FE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6±1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7F6FE4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6±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F6FE4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91</w:t>
            </w:r>
          </w:p>
        </w:tc>
      </w:tr>
      <w:tr w:rsidR="00EE7CF5" w:rsidRPr="007438BE" w:rsidTr="00F063E9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Default="00EE7CF5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7F6FE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Quadr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ceps force (Nm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58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4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63±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52</w:t>
            </w:r>
          </w:p>
        </w:tc>
      </w:tr>
      <w:tr w:rsidR="00EE7CF5" w:rsidRPr="007438BE" w:rsidTr="00F063E9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7438BE" w:rsidRDefault="00EE7CF5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Quadriceps force (% predicted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04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4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2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94</w:t>
            </w:r>
          </w:p>
        </w:tc>
      </w:tr>
      <w:tr w:rsidR="00EE7CF5" w:rsidRPr="007438BE" w:rsidTr="00F063E9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7438BE" w:rsidRDefault="00EE7CF5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eps per day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9930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44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8875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3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6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12</w:t>
            </w:r>
          </w:p>
        </w:tc>
      </w:tr>
      <w:tr w:rsidR="00EE7CF5" w:rsidRPr="007438BE" w:rsidTr="00F063E9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7438BE" w:rsidRDefault="00EE7CF5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ime in MVPA (minutes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9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6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86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5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&lt;0.01</w:t>
            </w:r>
          </w:p>
        </w:tc>
      </w:tr>
      <w:tr w:rsidR="00EE7CF5" w:rsidRPr="007E7F91" w:rsidTr="00EE7CF5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CF5" w:rsidRPr="00A77272" w:rsidRDefault="00EE7CF5" w:rsidP="00EE7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Lung function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Default="00EE7CF5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Default="00EE7CF5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Default="00EE7CF5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</w:tr>
      <w:tr w:rsidR="00FD350A" w:rsidRPr="00523558" w:rsidTr="00B3268D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504D66" w:rsidRDefault="00FD350A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cyan"/>
                <w:lang w:val="en-US" w:eastAsia="nl-BE"/>
              </w:rPr>
            </w:pPr>
            <w:r w:rsidRPr="007E7F9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FEV</w:t>
            </w:r>
            <w:r w:rsidRPr="007E7F9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nl-BE"/>
              </w:rPr>
              <w:t>1</w:t>
            </w:r>
            <w:r w:rsidRPr="007E7F9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liter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E7F91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.11</w:t>
            </w:r>
            <w:r w:rsidRPr="007E7F9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0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E7F91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.87</w:t>
            </w:r>
            <w:r w:rsidRPr="007E7F9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0.7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E7F91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09</w:t>
            </w:r>
          </w:p>
        </w:tc>
      </w:tr>
      <w:tr w:rsidR="00FD350A" w:rsidRPr="00523558" w:rsidTr="00B3268D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523558" w:rsidRDefault="00FD350A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7E7F9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F</w:t>
            </w:r>
            <w:r w:rsidRPr="005235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V</w:t>
            </w:r>
            <w:r w:rsidRPr="00523558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nl-BE"/>
              </w:rPr>
              <w:t>1</w:t>
            </w:r>
            <w:r w:rsidRPr="005235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% predicted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52355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07</w:t>
            </w:r>
            <w:r w:rsidRPr="005235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1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52355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235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1±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52355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07</w:t>
            </w:r>
          </w:p>
        </w:tc>
      </w:tr>
      <w:tr w:rsidR="00FD350A" w:rsidRPr="00523558" w:rsidTr="00B3268D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523558" w:rsidRDefault="00D47F94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26563">
              <w:rPr>
                <w:rFonts w:eastAsia="Times New Roman"/>
                <w:color w:val="000000"/>
                <w:lang w:val="en-US" w:eastAsia="nl-BE"/>
              </w:rPr>
              <w:t>TL,</w:t>
            </w:r>
            <w:r w:rsidRPr="00226563">
              <w:rPr>
                <w:rFonts w:eastAsia="Times New Roman"/>
                <w:color w:val="000000"/>
                <w:sz w:val="16"/>
                <w:lang w:val="en-US" w:eastAsia="nl-BE"/>
              </w:rPr>
              <w:t>CO</w:t>
            </w:r>
            <w:r w:rsidRPr="00226563">
              <w:rPr>
                <w:rFonts w:eastAsia="Times New Roman"/>
                <w:color w:val="000000"/>
                <w:lang w:val="en-US" w:eastAsia="nl-BE"/>
              </w:rPr>
              <w:t xml:space="preserve"> </w:t>
            </w:r>
            <w:r w:rsidR="00FD350A" w:rsidRPr="005235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ml/min/</w:t>
            </w:r>
            <w:proofErr w:type="spellStart"/>
            <w:r w:rsidR="00FD350A" w:rsidRPr="005235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kPa</w:t>
            </w:r>
            <w:proofErr w:type="spellEnd"/>
            <w:r w:rsidR="00FD350A" w:rsidRPr="005235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52355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.80±2</w:t>
            </w:r>
            <w:r w:rsidRPr="005235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52355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.66</w:t>
            </w:r>
            <w:r w:rsidRPr="005235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2.0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52355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71</w:t>
            </w:r>
          </w:p>
        </w:tc>
      </w:tr>
      <w:tr w:rsidR="00FD350A" w:rsidRPr="007F6FE4" w:rsidTr="00B3268D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523558" w:rsidRDefault="00D47F94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26563">
              <w:rPr>
                <w:rFonts w:eastAsia="Times New Roman"/>
                <w:color w:val="000000"/>
                <w:lang w:val="en-US" w:eastAsia="nl-BE"/>
              </w:rPr>
              <w:t>TL,</w:t>
            </w:r>
            <w:r w:rsidRPr="00226563">
              <w:rPr>
                <w:rFonts w:eastAsia="Times New Roman"/>
                <w:color w:val="000000"/>
                <w:sz w:val="16"/>
                <w:lang w:val="en-US" w:eastAsia="nl-BE"/>
              </w:rPr>
              <w:t>CO</w:t>
            </w:r>
            <w:r w:rsidR="00FD350A" w:rsidRPr="005235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% predicted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F6FE4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89</w:t>
            </w:r>
            <w:r w:rsidRPr="007F6FE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1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F6FE4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87</w:t>
            </w:r>
            <w:r w:rsidRPr="007F6FE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1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F6FE4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54</w:t>
            </w:r>
          </w:p>
        </w:tc>
      </w:tr>
      <w:tr w:rsidR="009F5CBB" w:rsidRPr="007F6FE4" w:rsidTr="00B3268D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CBB" w:rsidRPr="00523558" w:rsidRDefault="009F5CBB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FRC (liter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CBB" w:rsidRDefault="009F5CBB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.75</w:t>
            </w:r>
            <w:r w:rsidRPr="007F6FE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8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CBB" w:rsidRDefault="009F5CBB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.68</w:t>
            </w:r>
            <w:r w:rsidRPr="007F6FE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8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CBB" w:rsidRDefault="001C171F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63</w:t>
            </w:r>
          </w:p>
        </w:tc>
      </w:tr>
      <w:tr w:rsidR="009F5CBB" w:rsidRPr="007F6FE4" w:rsidTr="00B3268D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CBB" w:rsidRPr="00523558" w:rsidRDefault="009F5CBB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FRC (% predicted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CBB" w:rsidRDefault="009F5CBB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16</w:t>
            </w:r>
            <w:r w:rsidRPr="007F6FE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CBB" w:rsidRDefault="009F5CBB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12</w:t>
            </w:r>
            <w:r w:rsidRPr="007F6FE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CBB" w:rsidRDefault="001C171F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30</w:t>
            </w:r>
          </w:p>
        </w:tc>
      </w:tr>
      <w:tr w:rsidR="00EE7CF5" w:rsidRPr="007F6FE4" w:rsidTr="00EE7CF5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CF5" w:rsidRDefault="00EE7CF5" w:rsidP="00EE7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ardiovascular fitnes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Default="00EE7CF5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Default="00EE7CF5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Default="00EE7CF5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</w:tr>
      <w:tr w:rsidR="00FD350A" w:rsidRPr="007438BE" w:rsidTr="00B3268D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438BE" w:rsidRDefault="00FD350A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O</w:t>
            </w:r>
            <w:r w:rsidRPr="007438BE">
              <w:rPr>
                <w:rFonts w:ascii="Calibri" w:eastAsia="Times New Roman" w:hAnsi="Calibri" w:cs="Times New Roman"/>
                <w:color w:val="000000"/>
                <w:vertAlign w:val="subscript"/>
                <w:lang w:val="nl-BE" w:eastAsia="nl-BE"/>
              </w:rPr>
              <w:t>2</w:t>
            </w: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ak (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</w:t>
            </w: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/min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96±60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153±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24</w:t>
            </w:r>
          </w:p>
        </w:tc>
      </w:tr>
      <w:tr w:rsidR="00FD350A" w:rsidRPr="007438BE" w:rsidTr="00B3268D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438BE" w:rsidRDefault="00FD350A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O</w:t>
            </w:r>
            <w:r w:rsidRPr="007438BE">
              <w:rPr>
                <w:rFonts w:ascii="Calibri" w:eastAsia="Times New Roman" w:hAnsi="Calibri" w:cs="Times New Roman"/>
                <w:color w:val="000000"/>
                <w:vertAlign w:val="subscript"/>
                <w:lang w:val="nl-BE" w:eastAsia="nl-BE"/>
              </w:rPr>
              <w:t>2</w:t>
            </w: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ak (ml/min/kg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1±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7±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&lt;0.01</w:t>
            </w:r>
          </w:p>
        </w:tc>
      </w:tr>
      <w:tr w:rsidR="00FD350A" w:rsidRPr="007438BE" w:rsidTr="00B3268D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438BE" w:rsidRDefault="00FD350A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O</w:t>
            </w:r>
            <w:r w:rsidRPr="007E7F91">
              <w:rPr>
                <w:rFonts w:ascii="Calibri" w:eastAsia="Times New Roman" w:hAnsi="Calibri" w:cs="Times New Roman"/>
                <w:color w:val="000000"/>
                <w:vertAlign w:val="subscript"/>
                <w:lang w:val="nl-BE" w:eastAsia="nl-B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ak (% predicted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25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17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20</w:t>
            </w:r>
          </w:p>
        </w:tc>
      </w:tr>
      <w:tr w:rsidR="00EE7CF5" w:rsidRPr="007438BE" w:rsidTr="00F063E9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Default="00EE7CF5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HRpea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beats/min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53</w:t>
            </w:r>
            <w:r w:rsidRPr="007044B8">
              <w:rPr>
                <w:rFonts w:ascii="Calibri" w:eastAsia="Times New Roman" w:hAnsi="Calibri" w:cs="Times New Roman"/>
                <w:color w:val="000000"/>
                <w:lang w:eastAsia="nl-BE"/>
              </w:rPr>
              <w:t>±1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044B8">
              <w:rPr>
                <w:rFonts w:ascii="Calibri" w:eastAsia="Times New Roman" w:hAnsi="Calibri" w:cs="Times New Roman"/>
                <w:color w:val="000000"/>
                <w:lang w:eastAsia="nl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7</w:t>
            </w:r>
            <w:r w:rsidRPr="007044B8">
              <w:rPr>
                <w:rFonts w:ascii="Calibri" w:eastAsia="Times New Roman" w:hAnsi="Calibri" w:cs="Times New Roman"/>
                <w:color w:val="00000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&lt;0.0001</w:t>
            </w:r>
          </w:p>
        </w:tc>
      </w:tr>
      <w:tr w:rsidR="00EE7CF5" w:rsidRPr="007438BE" w:rsidTr="00F063E9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7438BE" w:rsidRDefault="00EE7CF5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OUES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(slope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725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6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7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518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72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11</w:t>
            </w:r>
          </w:p>
        </w:tc>
      </w:tr>
      <w:tr w:rsidR="00EE7CF5" w:rsidRPr="007438BE" w:rsidTr="00EE7CF5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CF5" w:rsidRDefault="00EE7CF5" w:rsidP="00EE7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ulmonary ventilation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Default="00EE7CF5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Default="00EE7CF5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Default="00EE7CF5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EE7CF5" w:rsidRPr="007438BE" w:rsidTr="00F063E9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Default="00EE7CF5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VEpea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l/min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044B8">
              <w:rPr>
                <w:rFonts w:ascii="Calibri" w:eastAsia="Times New Roman" w:hAnsi="Calibri" w:cs="Times New Roman"/>
                <w:color w:val="000000"/>
                <w:lang w:eastAsia="nl-BE"/>
              </w:rPr>
              <w:t>82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2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78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2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30</w:t>
            </w:r>
          </w:p>
        </w:tc>
      </w:tr>
      <w:tr w:rsidR="00EE7CF5" w:rsidRPr="007438BE" w:rsidTr="00F063E9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Default="00EE7CF5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VE/MVV (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68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044B8">
              <w:rPr>
                <w:rFonts w:ascii="Calibri" w:eastAsia="Times New Roman" w:hAnsi="Calibri" w:cs="Times New Roman"/>
                <w:color w:val="000000"/>
                <w:lang w:eastAsia="nl-B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73</w:t>
            </w:r>
          </w:p>
        </w:tc>
      </w:tr>
      <w:tr w:rsidR="00EE7CF5" w:rsidRPr="007E1662" w:rsidTr="00F063E9">
        <w:trPr>
          <w:trHeight w:val="299"/>
        </w:trPr>
        <w:tc>
          <w:tcPr>
            <w:tcW w:w="3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7438BE" w:rsidRDefault="00EE7CF5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∆VE/∆VCO</w:t>
            </w:r>
            <w:r w:rsidRPr="007438BE">
              <w:rPr>
                <w:rFonts w:ascii="Calibri" w:eastAsia="Times New Roman" w:hAnsi="Calibri" w:cs="Times New Roman"/>
                <w:color w:val="000000"/>
                <w:vertAlign w:val="subscript"/>
                <w:lang w:val="nl-BE" w:eastAsia="nl-B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nl-BE" w:eastAsia="nl-BE"/>
              </w:rPr>
              <w:t xml:space="preserve"> </w:t>
            </w:r>
            <w:r w:rsidRPr="00504D66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(slope)</w:t>
            </w:r>
          </w:p>
        </w:tc>
        <w:tc>
          <w:tcPr>
            <w:tcW w:w="2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4B2B85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B2B85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6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2</w:t>
            </w:r>
            <w:r w:rsidRPr="004B2B85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4</w:t>
            </w:r>
            <w:r w:rsidRPr="004B2B85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42</w:t>
            </w:r>
          </w:p>
        </w:tc>
        <w:tc>
          <w:tcPr>
            <w:tcW w:w="2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4B2B85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B2B85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</w:t>
            </w:r>
            <w:r w:rsidRPr="004B2B85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47</w:t>
            </w:r>
            <w:r w:rsidRPr="004B2B85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</w:t>
            </w:r>
            <w:r w:rsidRPr="004B2B85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8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7CF5" w:rsidRPr="004B2B85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49</w:t>
            </w:r>
          </w:p>
        </w:tc>
      </w:tr>
      <w:tr w:rsidR="00EE7CF5" w:rsidRPr="007438BE" w:rsidTr="00EE7CF5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CF5" w:rsidRDefault="00EE7CF5" w:rsidP="00EE7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uscle work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Default="00EE7CF5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Default="00EE7CF5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7CF5" w:rsidRDefault="00EE7CF5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FD350A" w:rsidRPr="007438BE" w:rsidTr="00B3268D">
        <w:trPr>
          <w:trHeight w:val="299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438BE" w:rsidRDefault="00FD350A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WRpeak (watt</w:t>
            </w:r>
            <w:r w:rsidRPr="005841FC">
              <w:rPr>
                <w:rFonts w:ascii="Calibri" w:eastAsia="Times New Roman" w:hAnsi="Calibri" w:cs="Times New Roman"/>
                <w:color w:val="000000"/>
                <w:lang w:eastAsia="nl-BE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72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4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56±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6</w:t>
            </w:r>
          </w:p>
        </w:tc>
      </w:tr>
      <w:tr w:rsidR="00FD350A" w:rsidRPr="007438BE" w:rsidTr="00EE7CF5">
        <w:trPr>
          <w:trHeight w:val="299"/>
        </w:trPr>
        <w:tc>
          <w:tcPr>
            <w:tcW w:w="3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350A" w:rsidRDefault="00FD350A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WR (% predicted)</w:t>
            </w:r>
          </w:p>
        </w:tc>
        <w:tc>
          <w:tcPr>
            <w:tcW w:w="2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15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9</w:t>
            </w:r>
          </w:p>
        </w:tc>
        <w:tc>
          <w:tcPr>
            <w:tcW w:w="2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04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8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&lt;0.05</w:t>
            </w:r>
          </w:p>
        </w:tc>
      </w:tr>
      <w:tr w:rsidR="00EE7CF5" w:rsidRPr="007E1662" w:rsidTr="00EE7CF5">
        <w:trPr>
          <w:trHeight w:val="299"/>
        </w:trPr>
        <w:tc>
          <w:tcPr>
            <w:tcW w:w="3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4B2B85" w:rsidRDefault="00EE7CF5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B2B85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∆VO</w:t>
            </w:r>
            <w:r w:rsidRPr="004B2B85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nl-BE"/>
              </w:rPr>
              <w:t>2</w:t>
            </w:r>
            <w:r w:rsidRPr="004B2B85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/∆WR (slope)</w:t>
            </w:r>
          </w:p>
        </w:tc>
        <w:tc>
          <w:tcPr>
            <w:tcW w:w="2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4B2B85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1.06</w:t>
            </w:r>
            <w:r w:rsidRPr="004B2B85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1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</w:t>
            </w:r>
            <w:r w:rsidRPr="004B2B85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</w:t>
            </w:r>
          </w:p>
        </w:tc>
        <w:tc>
          <w:tcPr>
            <w:tcW w:w="2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7044B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75</w:t>
            </w:r>
            <w:r w:rsidRPr="007044B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1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1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7CF5" w:rsidRPr="007044B8" w:rsidRDefault="00EE7CF5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30</w:t>
            </w:r>
          </w:p>
        </w:tc>
      </w:tr>
      <w:tr w:rsidR="00EE7CF5" w:rsidRPr="007438BE" w:rsidTr="00EE7CF5">
        <w:trPr>
          <w:trHeight w:val="299"/>
        </w:trPr>
        <w:tc>
          <w:tcPr>
            <w:tcW w:w="3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E7CF5" w:rsidRDefault="00EE7CF5" w:rsidP="00EE7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Effort indicators</w:t>
            </w:r>
          </w:p>
        </w:tc>
        <w:tc>
          <w:tcPr>
            <w:tcW w:w="2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E7CF5" w:rsidRDefault="00EE7CF5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27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E7CF5" w:rsidRDefault="00EE7CF5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E7CF5" w:rsidRDefault="00EE7CF5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FD350A" w:rsidRPr="007438BE" w:rsidTr="00EE7CF5">
        <w:trPr>
          <w:trHeight w:val="299"/>
        </w:trPr>
        <w:tc>
          <w:tcPr>
            <w:tcW w:w="3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350A" w:rsidRDefault="00FD350A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proofErr w:type="spellStart"/>
            <w:r w:rsidRPr="0068334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RER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peak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.16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0.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0</w:t>
            </w:r>
          </w:p>
        </w:tc>
        <w:tc>
          <w:tcPr>
            <w:tcW w:w="2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7044B8">
              <w:rPr>
                <w:rFonts w:ascii="Calibri" w:eastAsia="Times New Roman" w:hAnsi="Calibri" w:cs="Times New Roman"/>
                <w:color w:val="000000"/>
                <w:lang w:eastAsia="nl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.16</w:t>
            </w: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±0.1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95</w:t>
            </w:r>
          </w:p>
        </w:tc>
      </w:tr>
      <w:tr w:rsidR="00FD350A" w:rsidRPr="007438BE" w:rsidTr="00EE7CF5">
        <w:trPr>
          <w:trHeight w:val="299"/>
        </w:trPr>
        <w:tc>
          <w:tcPr>
            <w:tcW w:w="3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350A" w:rsidRPr="00C471A8" w:rsidRDefault="00FD350A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C471A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Symptoms (BORG score)</w:t>
            </w:r>
          </w:p>
        </w:tc>
        <w:tc>
          <w:tcPr>
            <w:tcW w:w="2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350A" w:rsidRPr="00C471A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6</w:t>
            </w:r>
            <w:r w:rsidRPr="00C471A8">
              <w:rPr>
                <w:rFonts w:ascii="Calibri" w:eastAsia="Times New Roman" w:hAnsi="Calibri" w:cs="Times New Roman"/>
                <w:color w:val="000000"/>
                <w:lang w:eastAsia="nl-BE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</w:t>
            </w:r>
            <w:r w:rsidRPr="00C471A8">
              <w:rPr>
                <w:rFonts w:ascii="Calibri" w:eastAsia="Times New Roman" w:hAnsi="Calibri" w:cs="Times New Roman"/>
                <w:color w:val="000000"/>
                <w:lang w:eastAsia="nl-BE"/>
              </w:rPr>
              <w:t>-7]</w:t>
            </w:r>
          </w:p>
        </w:tc>
        <w:tc>
          <w:tcPr>
            <w:tcW w:w="27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350A" w:rsidRPr="00C471A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471A8">
              <w:rPr>
                <w:rFonts w:ascii="Calibri" w:eastAsia="Times New Roman" w:hAnsi="Calibri" w:cs="Times New Roman"/>
                <w:color w:val="000000"/>
                <w:lang w:eastAsia="nl-BE"/>
              </w:rPr>
              <w:t>5[4-7]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350A" w:rsidRPr="007044B8" w:rsidRDefault="00FD350A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5</w:t>
            </w:r>
          </w:p>
        </w:tc>
      </w:tr>
    </w:tbl>
    <w:p w:rsidR="009679C3" w:rsidRPr="00FD350A" w:rsidRDefault="00D47F94" w:rsidP="00B93012">
      <w:pPr>
        <w:spacing w:after="0" w:line="240" w:lineRule="auto"/>
        <w:ind w:right="1"/>
        <w:jc w:val="both"/>
        <w:rPr>
          <w:lang w:val="en-US"/>
        </w:rPr>
      </w:pP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Data are expressed as </w:t>
      </w:r>
      <w:proofErr w:type="spellStart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mean±std</w:t>
      </w:r>
      <w:proofErr w:type="spellEnd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, number (%) or median [interquartile range]. BMI= body mass index, kg/m</w:t>
      </w:r>
      <w:r w:rsidRPr="00804A5F">
        <w:rPr>
          <w:rFonts w:ascii="Calibri" w:eastAsia="Times New Roman" w:hAnsi="Calibri" w:cs="Times New Roman"/>
          <w:color w:val="000000"/>
          <w:sz w:val="20"/>
          <w:vertAlign w:val="superscript"/>
          <w:lang w:val="en-US" w:eastAsia="nl-BE"/>
        </w:rPr>
        <w:t xml:space="preserve">2 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>= kilogram per square meter,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6MWD= six minutes walking distance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, 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Nm= Newton meter, MVPA = </w:t>
      </w:r>
      <w:r w:rsidRPr="00E13FC6">
        <w:rPr>
          <w:rFonts w:ascii="Calibri" w:eastAsia="Times New Roman" w:hAnsi="Calibri" w:cs="Times New Roman"/>
          <w:color w:val="000000"/>
          <w:sz w:val="20"/>
          <w:lang w:val="en-US" w:eastAsia="nl-BE"/>
        </w:rPr>
        <w:t>moderate to intense activities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(above 3 METS)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, 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min = minute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, 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FEV</w:t>
      </w:r>
      <w:r w:rsidRPr="00804A5F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1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= forced expiratory volume in one </w:t>
      </w:r>
      <w:r w:rsidRPr="001B7FE1">
        <w:rPr>
          <w:rFonts w:ascii="Calibri" w:eastAsia="Times New Roman" w:hAnsi="Calibri" w:cs="Times New Roman"/>
          <w:color w:val="000000"/>
          <w:sz w:val="18"/>
          <w:lang w:val="en-US" w:eastAsia="nl-BE"/>
        </w:rPr>
        <w:t xml:space="preserve">second, </w:t>
      </w:r>
      <w:r w:rsidRPr="001B7FE1">
        <w:rPr>
          <w:rFonts w:eastAsia="Times New Roman"/>
          <w:color w:val="000000"/>
          <w:sz w:val="20"/>
          <w:lang w:val="en-US" w:eastAsia="nl-BE"/>
        </w:rPr>
        <w:t>TL,</w:t>
      </w:r>
      <w:r w:rsidRPr="001B7FE1">
        <w:rPr>
          <w:rFonts w:eastAsia="Times New Roman"/>
          <w:color w:val="000000"/>
          <w:sz w:val="14"/>
          <w:lang w:val="en-US" w:eastAsia="nl-BE"/>
        </w:rPr>
        <w:t>CO</w:t>
      </w:r>
      <w:r w:rsidRPr="001B7FE1">
        <w:rPr>
          <w:rFonts w:eastAsia="Times New Roman"/>
          <w:color w:val="000000"/>
          <w:sz w:val="20"/>
          <w:lang w:val="en-US" w:eastAsia="nl-BE"/>
        </w:rPr>
        <w:t xml:space="preserve"> </w:t>
      </w:r>
      <w:r w:rsidRPr="001B7FE1">
        <w:rPr>
          <w:rFonts w:ascii="Calibri" w:eastAsia="Times New Roman" w:hAnsi="Calibri" w:cs="Times New Roman"/>
          <w:color w:val="000000"/>
          <w:sz w:val="18"/>
          <w:lang w:val="en-US" w:eastAsia="nl-BE"/>
        </w:rPr>
        <w:t xml:space="preserve">= diffusion 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capacity for carbon monoxide, ml/min/</w:t>
      </w:r>
      <w:proofErr w:type="spellStart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kPa</w:t>
      </w:r>
      <w:proofErr w:type="spellEnd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= milliliter per minute per kilopascal,</w:t>
      </w:r>
      <w:r w:rsidRPr="00453E1F">
        <w:rPr>
          <w:rFonts w:eastAsia="Times New Roman"/>
          <w:color w:val="000000"/>
          <w:sz w:val="20"/>
          <w:lang w:val="en-US" w:eastAsia="nl-BE"/>
        </w:rPr>
        <w:t xml:space="preserve"> </w:t>
      </w:r>
      <w:r>
        <w:rPr>
          <w:rFonts w:eastAsia="Times New Roman"/>
          <w:color w:val="000000"/>
          <w:sz w:val="20"/>
          <w:lang w:val="en-US" w:eastAsia="nl-BE"/>
        </w:rPr>
        <w:t>FRC= functional residual capacity,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VO</w:t>
      </w:r>
      <w:r w:rsidRPr="00804A5F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peak= peak oxygen uptake, ml/min/kg= milliliter per minute per kilogram, </w:t>
      </w:r>
      <w:proofErr w:type="spellStart"/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>HRpeak</w:t>
      </w:r>
      <w:proofErr w:type="spellEnd"/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= peak heart rate, OUES= oxygen efficiency slope, </w:t>
      </w:r>
      <w:proofErr w:type="spellStart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VEpeak</w:t>
      </w:r>
      <w:proofErr w:type="spellEnd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= peak minute ventilation, VE/MVV= </w:t>
      </w:r>
      <w:proofErr w:type="spellStart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ventilatory</w:t>
      </w:r>
      <w:proofErr w:type="spellEnd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reserve,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∆VE/∆VCO</w:t>
      </w:r>
      <w:r w:rsidRPr="00D57ADE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= </w:t>
      </w:r>
      <w:proofErr w:type="spellStart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ventilatory</w:t>
      </w:r>
      <w:proofErr w:type="spellEnd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efficiency slope,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</w:t>
      </w:r>
      <w:proofErr w:type="spellStart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WRpeak</w:t>
      </w:r>
      <w:proofErr w:type="spellEnd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= peak wor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k rate, 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∆VO</w:t>
      </w:r>
      <w:r w:rsidRPr="00804A5F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/∆WR = m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echanical efficiency, </w:t>
      </w:r>
      <w:proofErr w:type="spellStart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RERpeak</w:t>
      </w:r>
      <w:proofErr w:type="spellEnd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= p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eak respiratory exchange ratio. </w:t>
      </w:r>
      <w:r w:rsidR="00FD350A" w:rsidRPr="0096703C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From the subjects who were ever under beta blocker medication, 14 were in the </w:t>
      </w:r>
      <w:r w:rsidR="00FA2BA0">
        <w:rPr>
          <w:rFonts w:ascii="Calibri" w:eastAsia="Times New Roman" w:hAnsi="Calibri" w:cs="Times New Roman"/>
          <w:color w:val="000000"/>
          <w:sz w:val="20"/>
          <w:lang w:val="en-US" w:eastAsia="nl-BE"/>
        </w:rPr>
        <w:t>airflow obstruction</w:t>
      </w:r>
      <w:r w:rsidR="00FD350A" w:rsidRPr="0096703C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group, 12 in the smoking control and 13 in the never smoking control group.</w:t>
      </w:r>
      <w:r w:rsidR="005F781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</w:t>
      </w:r>
      <w:r w:rsidR="00FD350A" w:rsidRPr="0096703C">
        <w:rPr>
          <w:sz w:val="20"/>
          <w:lang w:val="en-US"/>
        </w:rPr>
        <w:t xml:space="preserve">Missing values: never under beta blocker medication – 2 for </w:t>
      </w:r>
      <w:r w:rsidRPr="001B7FE1">
        <w:rPr>
          <w:rFonts w:eastAsia="Times New Roman"/>
          <w:color w:val="000000"/>
          <w:sz w:val="20"/>
          <w:lang w:val="en-US" w:eastAsia="nl-BE"/>
        </w:rPr>
        <w:t>TL</w:t>
      </w:r>
      <w:proofErr w:type="gramStart"/>
      <w:r w:rsidRPr="001B7FE1">
        <w:rPr>
          <w:rFonts w:eastAsia="Times New Roman"/>
          <w:color w:val="000000"/>
          <w:sz w:val="20"/>
          <w:lang w:val="en-US" w:eastAsia="nl-BE"/>
        </w:rPr>
        <w:t>,</w:t>
      </w:r>
      <w:r w:rsidRPr="001B7FE1">
        <w:rPr>
          <w:rFonts w:eastAsia="Times New Roman"/>
          <w:color w:val="000000"/>
          <w:sz w:val="14"/>
          <w:lang w:val="en-US" w:eastAsia="nl-BE"/>
        </w:rPr>
        <w:t>CO</w:t>
      </w:r>
      <w:proofErr w:type="gramEnd"/>
      <w:r w:rsidR="009F5CBB">
        <w:rPr>
          <w:sz w:val="20"/>
          <w:lang w:val="en-US"/>
        </w:rPr>
        <w:t xml:space="preserve"> and FRC</w:t>
      </w:r>
      <w:r w:rsidR="00FD350A" w:rsidRPr="0096703C">
        <w:rPr>
          <w:sz w:val="20"/>
          <w:lang w:val="en-US"/>
        </w:rPr>
        <w:t>, 3 for 6MWD, 4 for quadriceps force, 6 for physical activity and 4 for symptoms.  Ever under beta blocker medication – 1 for 6MWD</w:t>
      </w:r>
      <w:r w:rsidR="009F5CBB">
        <w:rPr>
          <w:sz w:val="20"/>
          <w:lang w:val="en-US"/>
        </w:rPr>
        <w:t xml:space="preserve"> and FRC</w:t>
      </w:r>
      <w:r w:rsidR="00FD350A" w:rsidRPr="0096703C">
        <w:rPr>
          <w:sz w:val="20"/>
          <w:lang w:val="en-US"/>
        </w:rPr>
        <w:t>, quadriceps force and symptoms, and 3 for physical activity.</w:t>
      </w:r>
      <w:bookmarkStart w:id="0" w:name="_GoBack"/>
      <w:bookmarkEnd w:id="0"/>
    </w:p>
    <w:sectPr w:rsidR="009679C3" w:rsidRPr="00FD350A" w:rsidSect="00B93012">
      <w:pgSz w:w="11906" w:h="16838"/>
      <w:pgMar w:top="993" w:right="849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50A"/>
    <w:rsid w:val="000D63DC"/>
    <w:rsid w:val="00124759"/>
    <w:rsid w:val="00167F44"/>
    <w:rsid w:val="001C171F"/>
    <w:rsid w:val="00215103"/>
    <w:rsid w:val="003A7CE5"/>
    <w:rsid w:val="003E5488"/>
    <w:rsid w:val="005F781B"/>
    <w:rsid w:val="00807468"/>
    <w:rsid w:val="00836A9B"/>
    <w:rsid w:val="0096703C"/>
    <w:rsid w:val="009F5CBB"/>
    <w:rsid w:val="00AF5FE1"/>
    <w:rsid w:val="00B3268D"/>
    <w:rsid w:val="00B84B5F"/>
    <w:rsid w:val="00B93012"/>
    <w:rsid w:val="00BF50D8"/>
    <w:rsid w:val="00D133DE"/>
    <w:rsid w:val="00D42579"/>
    <w:rsid w:val="00D47F94"/>
    <w:rsid w:val="00EE7CF5"/>
    <w:rsid w:val="00F81FAA"/>
    <w:rsid w:val="00FA2BA0"/>
    <w:rsid w:val="00FD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6EB985-32B4-499A-A9A5-6DAF3D5D8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50A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26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aria Machado Rodrigues</dc:creator>
  <cp:keywords/>
  <dc:description/>
  <cp:lastModifiedBy>Fernanda Maria Machado Rodrigues</cp:lastModifiedBy>
  <cp:revision>16</cp:revision>
  <dcterms:created xsi:type="dcterms:W3CDTF">2018-07-23T09:20:00Z</dcterms:created>
  <dcterms:modified xsi:type="dcterms:W3CDTF">2018-11-09T15:37:00Z</dcterms:modified>
</cp:coreProperties>
</file>